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553D95" w14:textId="37EEEC85" w:rsidR="00582180" w:rsidRPr="00F40E14" w:rsidRDefault="00F40E14">
      <w:pPr>
        <w:rPr>
          <w:rFonts w:ascii="Times New Roman" w:hAnsi="Times New Roman" w:cs="Times New Roman"/>
          <w:lang w:val="en-US"/>
        </w:rPr>
      </w:pPr>
      <w:r w:rsidRPr="00F40E14">
        <w:rPr>
          <w:rFonts w:ascii="Times New Roman" w:hAnsi="Times New Roman" w:cs="Times New Roman"/>
          <w:lang w:val="en-US"/>
        </w:rPr>
        <w:t xml:space="preserve">Supplementary Figures </w:t>
      </w:r>
    </w:p>
    <w:p w14:paraId="403617E0" w14:textId="77777777" w:rsidR="00F40E14" w:rsidRPr="00F40E14" w:rsidRDefault="00F40E14">
      <w:pPr>
        <w:rPr>
          <w:rFonts w:ascii="Times New Roman" w:hAnsi="Times New Roman" w:cs="Times New Roman"/>
          <w:lang w:val="en-US"/>
        </w:rPr>
      </w:pPr>
    </w:p>
    <w:p w14:paraId="67A4F738" w14:textId="7FEF987F" w:rsidR="00F40E14" w:rsidRPr="00F40E14" w:rsidRDefault="00F40E14" w:rsidP="00F40E14">
      <w:pPr>
        <w:rPr>
          <w:rFonts w:ascii="Times New Roman" w:eastAsia="Times New Roman" w:hAnsi="Times New Roman" w:cs="Times New Roman"/>
          <w:kern w:val="0"/>
          <w:sz w:val="36"/>
          <w:szCs w:val="36"/>
          <w:lang w:val="en-US" w:eastAsia="de-DE"/>
          <w14:ligatures w14:val="none"/>
        </w:rPr>
      </w:pPr>
      <w:r w:rsidRPr="00F40E14">
        <w:rPr>
          <w:rFonts w:ascii="Times New Roman" w:eastAsia="Times New Roman" w:hAnsi="Times New Roman" w:cs="Times New Roman"/>
          <w:kern w:val="0"/>
          <w:sz w:val="36"/>
          <w:szCs w:val="36"/>
          <w:lang w:val="en-US" w:eastAsia="de-DE"/>
          <w14:ligatures w14:val="none"/>
        </w:rPr>
        <w:t>1</w:t>
      </w:r>
    </w:p>
    <w:p w14:paraId="5E5E8A9C" w14:textId="77777777" w:rsidR="00F40E14" w:rsidRPr="00F40E14" w:rsidRDefault="00F40E14">
      <w:pPr>
        <w:rPr>
          <w:rFonts w:ascii="Times New Roman" w:hAnsi="Times New Roman" w:cs="Times New Roman"/>
          <w:lang w:val="en-US"/>
        </w:rPr>
      </w:pPr>
    </w:p>
    <w:tbl>
      <w:tblPr>
        <w:tblStyle w:val="EinfacheTabelle21"/>
        <w:tblpPr w:leftFromText="141" w:rightFromText="141" w:vertAnchor="text" w:horzAnchor="margin" w:tblpY="178"/>
        <w:tblW w:w="8222" w:type="dxa"/>
        <w:tblLook w:val="04A0" w:firstRow="1" w:lastRow="0" w:firstColumn="1" w:lastColumn="0" w:noHBand="0" w:noVBand="1"/>
      </w:tblPr>
      <w:tblGrid>
        <w:gridCol w:w="4820"/>
        <w:gridCol w:w="3402"/>
      </w:tblGrid>
      <w:tr w:rsidR="00F40E14" w:rsidRPr="00F40E14" w14:paraId="58E499FA" w14:textId="77777777" w:rsidTr="00DB14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2C5A48DF" w14:textId="77777777" w:rsidR="00F40E14" w:rsidRPr="00F40E14" w:rsidRDefault="00F40E14" w:rsidP="00F40E14">
            <w:pPr>
              <w:tabs>
                <w:tab w:val="center" w:pos="164"/>
              </w:tabs>
              <w:rPr>
                <w:rFonts w:ascii="Times New Roman" w:eastAsia="Times New Roman" w:hAnsi="Times New Roman" w:cs="Times New Roman"/>
                <w:sz w:val="22"/>
                <w:szCs w:val="22"/>
                <w:lang w:val="en-US" w:eastAsia="de-DE"/>
              </w:rPr>
            </w:pPr>
            <w:r w:rsidRPr="00F40E14">
              <w:rPr>
                <w:rFonts w:ascii="Times New Roman" w:eastAsia="Times New Roman" w:hAnsi="Times New Roman" w:cs="Times New Roman"/>
                <w:sz w:val="22"/>
                <w:szCs w:val="22"/>
                <w:lang w:val="en-US" w:eastAsia="de-DE"/>
              </w:rPr>
              <w:t>Evaluation</w:t>
            </w:r>
          </w:p>
        </w:tc>
        <w:tc>
          <w:tcPr>
            <w:tcW w:w="3402" w:type="dxa"/>
          </w:tcPr>
          <w:p w14:paraId="1EAA5A6C" w14:textId="77777777" w:rsidR="00F40E14" w:rsidRPr="00F40E14" w:rsidRDefault="00F40E14" w:rsidP="00F40E14">
            <w:pPr>
              <w:tabs>
                <w:tab w:val="center" w:pos="164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 w:eastAsia="de-DE"/>
              </w:rPr>
            </w:pPr>
            <w:r w:rsidRPr="00F40E14">
              <w:rPr>
                <w:rFonts w:ascii="Times New Roman" w:eastAsia="Calibri" w:hAnsi="Times New Roman" w:cs="Times New Roman"/>
                <w:sz w:val="22"/>
                <w:szCs w:val="22"/>
                <w:lang w:val="en-US" w:eastAsia="de-DE"/>
              </w:rPr>
              <w:t>LMU-faculty member</w:t>
            </w:r>
          </w:p>
          <w:p w14:paraId="085B98AF" w14:textId="77777777" w:rsidR="00F40E14" w:rsidRPr="00F40E14" w:rsidRDefault="00F40E14" w:rsidP="00F40E14">
            <w:pPr>
              <w:tabs>
                <w:tab w:val="center" w:pos="164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 w:eastAsia="de-DE"/>
              </w:rPr>
            </w:pPr>
            <w:r w:rsidRPr="00F40E14">
              <w:rPr>
                <w:rFonts w:ascii="Times New Roman" w:eastAsia="Calibri" w:hAnsi="Times New Roman" w:cs="Times New Roman"/>
                <w:sz w:val="22"/>
                <w:szCs w:val="22"/>
                <w:lang w:val="en-US" w:eastAsia="de-DE"/>
              </w:rPr>
              <w:t>hematology and oncology</w:t>
            </w:r>
          </w:p>
          <w:p w14:paraId="3CFD34EF" w14:textId="77777777" w:rsidR="00F40E14" w:rsidRPr="00F40E14" w:rsidRDefault="00F40E14" w:rsidP="00F40E14">
            <w:pPr>
              <w:tabs>
                <w:tab w:val="center" w:pos="164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de-DE"/>
              </w:rPr>
            </w:pPr>
          </w:p>
        </w:tc>
      </w:tr>
      <w:tr w:rsidR="00F40E14" w:rsidRPr="00F40E14" w14:paraId="0ED462BC" w14:textId="77777777" w:rsidTr="00DB1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54F3EDE7" w14:textId="77777777" w:rsidR="00F40E14" w:rsidRPr="00F40E14" w:rsidRDefault="00F40E14" w:rsidP="00F40E14">
            <w:pPr>
              <w:tabs>
                <w:tab w:val="center" w:pos="164"/>
              </w:tabs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 w:eastAsia="de-DE"/>
              </w:rPr>
            </w:pPr>
            <w:r w:rsidRPr="00F40E14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 w:eastAsia="de-DE"/>
              </w:rPr>
              <w:t>Lecturers, WS 20-WS 22</w:t>
            </w:r>
          </w:p>
          <w:p w14:paraId="2CFA87D8" w14:textId="77777777" w:rsidR="00F40E14" w:rsidRPr="00F40E14" w:rsidRDefault="00F40E14" w:rsidP="00F40E14">
            <w:pPr>
              <w:tabs>
                <w:tab w:val="center" w:pos="164"/>
              </w:tabs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 w:eastAsia="de-DE"/>
              </w:rPr>
            </w:pPr>
            <w:r w:rsidRPr="00F40E14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 w:eastAsia="de-DE"/>
              </w:rPr>
              <w:t xml:space="preserve">   Outpatient oncological care &lt; 30 km</w:t>
            </w:r>
          </w:p>
          <w:p w14:paraId="223A238A" w14:textId="77777777" w:rsidR="00F40E14" w:rsidRPr="00F40E14" w:rsidRDefault="00F40E14" w:rsidP="00F40E14">
            <w:pPr>
              <w:tabs>
                <w:tab w:val="center" w:pos="164"/>
              </w:tabs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 w:eastAsia="de-DE"/>
              </w:rPr>
            </w:pPr>
            <w:r w:rsidRPr="00F40E14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 w:eastAsia="de-DE"/>
              </w:rPr>
              <w:t xml:space="preserve">   Hospitals, hem/oncology &gt; 30 Km </w:t>
            </w:r>
          </w:p>
          <w:p w14:paraId="2B723635" w14:textId="77777777" w:rsidR="00F40E14" w:rsidRPr="00F40E14" w:rsidRDefault="00F40E14" w:rsidP="00F40E14">
            <w:pPr>
              <w:tabs>
                <w:tab w:val="center" w:pos="164"/>
              </w:tabs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 w:eastAsia="de-DE"/>
              </w:rPr>
            </w:pPr>
            <w:r w:rsidRPr="00F40E14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 w:eastAsia="de-DE"/>
              </w:rPr>
              <w:t xml:space="preserve">   Outpatient oncological care &gt; 30 km</w:t>
            </w:r>
          </w:p>
          <w:p w14:paraId="57965742" w14:textId="77777777" w:rsidR="00F40E14" w:rsidRPr="00F40E14" w:rsidRDefault="00F40E14" w:rsidP="00F40E14">
            <w:pPr>
              <w:tabs>
                <w:tab w:val="center" w:pos="164"/>
              </w:tabs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 w:eastAsia="de-DE"/>
              </w:rPr>
            </w:pPr>
          </w:p>
          <w:p w14:paraId="3D9E6E2C" w14:textId="502EF564" w:rsidR="00F40E14" w:rsidRPr="00F40E14" w:rsidRDefault="00F40E14" w:rsidP="00F40E14">
            <w:pPr>
              <w:tabs>
                <w:tab w:val="center" w:pos="164"/>
              </w:tabs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 w:eastAsia="de-DE"/>
              </w:rPr>
            </w:pPr>
            <w:r w:rsidRPr="00F40E14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 w:eastAsia="de-DE"/>
              </w:rPr>
              <w:t>Re</w:t>
            </w:r>
            <w: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 w:eastAsia="de-DE"/>
              </w:rPr>
              <w:t>s</w:t>
            </w:r>
            <w:r w:rsidRPr="00F40E14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 w:eastAsia="de-DE"/>
              </w:rPr>
              <w:t>ponse to survey</w:t>
            </w:r>
          </w:p>
          <w:p w14:paraId="01F556BE" w14:textId="77777777" w:rsidR="00F40E14" w:rsidRPr="00F40E14" w:rsidRDefault="00F40E14" w:rsidP="00F40E14">
            <w:pPr>
              <w:tabs>
                <w:tab w:val="center" w:pos="164"/>
              </w:tabs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de-DE"/>
              </w:rPr>
            </w:pPr>
          </w:p>
        </w:tc>
        <w:tc>
          <w:tcPr>
            <w:tcW w:w="3402" w:type="dxa"/>
          </w:tcPr>
          <w:p w14:paraId="3C0D78D0" w14:textId="77777777" w:rsidR="00F40E14" w:rsidRPr="00F40E14" w:rsidRDefault="00F40E14" w:rsidP="00F40E14">
            <w:pPr>
              <w:tabs>
                <w:tab w:val="center" w:pos="16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F40E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1</w:t>
            </w:r>
          </w:p>
          <w:p w14:paraId="6BE08978" w14:textId="77777777" w:rsidR="00F40E14" w:rsidRPr="00F40E14" w:rsidRDefault="00F40E14" w:rsidP="00F40E14">
            <w:pPr>
              <w:tabs>
                <w:tab w:val="center" w:pos="16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F40E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4</w:t>
            </w:r>
          </w:p>
          <w:p w14:paraId="2006C37F" w14:textId="77777777" w:rsidR="00F40E14" w:rsidRPr="00F40E14" w:rsidRDefault="00F40E14" w:rsidP="00F40E14">
            <w:pPr>
              <w:tabs>
                <w:tab w:val="center" w:pos="16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F40E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3</w:t>
            </w:r>
          </w:p>
          <w:p w14:paraId="3E869F33" w14:textId="77777777" w:rsidR="00F40E14" w:rsidRPr="00F40E14" w:rsidRDefault="00F40E14" w:rsidP="00F40E14">
            <w:pPr>
              <w:tabs>
                <w:tab w:val="center" w:pos="16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F40E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4</w:t>
            </w:r>
          </w:p>
          <w:p w14:paraId="4D964CFB" w14:textId="77777777" w:rsidR="00F40E14" w:rsidRPr="00F40E14" w:rsidRDefault="00F40E14" w:rsidP="00F40E14">
            <w:pPr>
              <w:tabs>
                <w:tab w:val="center" w:pos="16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  <w:p w14:paraId="1A1410C7" w14:textId="77777777" w:rsidR="00F40E14" w:rsidRPr="00F40E14" w:rsidRDefault="00F40E14" w:rsidP="00F40E14">
            <w:pPr>
              <w:tabs>
                <w:tab w:val="center" w:pos="16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F40E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5 (45%)</w:t>
            </w:r>
          </w:p>
        </w:tc>
      </w:tr>
      <w:tr w:rsidR="00F40E14" w:rsidRPr="00F40E14" w14:paraId="40EADD43" w14:textId="77777777" w:rsidTr="00DB140F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04DC81DE" w14:textId="77777777" w:rsidR="00F40E14" w:rsidRPr="00F40E14" w:rsidRDefault="00F40E14" w:rsidP="00F40E14">
            <w:pPr>
              <w:tabs>
                <w:tab w:val="center" w:pos="164"/>
              </w:tabs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 w:eastAsia="de-DE"/>
              </w:rPr>
            </w:pPr>
            <w:r w:rsidRPr="00F40E14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 w:eastAsia="de-DE"/>
              </w:rPr>
              <w:t>In the WS 20-WS 22 I was able to offer more courses compared to face-to-face semesters.</w:t>
            </w:r>
          </w:p>
          <w:p w14:paraId="1A6EE4A3" w14:textId="77777777" w:rsidR="00F40E14" w:rsidRPr="00F40E14" w:rsidRDefault="00F40E14" w:rsidP="00F40E14">
            <w:pPr>
              <w:tabs>
                <w:tab w:val="center" w:pos="164"/>
              </w:tabs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de-DE"/>
              </w:rPr>
            </w:pPr>
          </w:p>
        </w:tc>
        <w:tc>
          <w:tcPr>
            <w:tcW w:w="3402" w:type="dxa"/>
          </w:tcPr>
          <w:p w14:paraId="2B460387" w14:textId="77777777" w:rsidR="00F40E14" w:rsidRPr="00F40E14" w:rsidRDefault="00F40E14" w:rsidP="00F40E14">
            <w:pPr>
              <w:tabs>
                <w:tab w:val="center" w:pos="16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F40E14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Mean 2.6</w:t>
            </w:r>
          </w:p>
          <w:p w14:paraId="3802225E" w14:textId="77777777" w:rsidR="00F40E14" w:rsidRPr="00F40E14" w:rsidRDefault="00F40E14" w:rsidP="00F40E14">
            <w:pPr>
              <w:tabs>
                <w:tab w:val="center" w:pos="16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F40E14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Range 1-5</w:t>
            </w:r>
          </w:p>
          <w:p w14:paraId="44ED3F33" w14:textId="77777777" w:rsidR="00F40E14" w:rsidRPr="00F40E14" w:rsidRDefault="00F40E14" w:rsidP="00F40E14">
            <w:pPr>
              <w:tabs>
                <w:tab w:val="center" w:pos="16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r w:rsidRPr="00F40E14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sd</w:t>
            </w:r>
            <w:proofErr w:type="spellEnd"/>
            <w:r w:rsidRPr="00F40E14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 xml:space="preserve"> 2.2</w:t>
            </w:r>
          </w:p>
          <w:p w14:paraId="5C9E5334" w14:textId="77777777" w:rsidR="00F40E14" w:rsidRPr="00F40E14" w:rsidRDefault="00F40E14" w:rsidP="00F40E14">
            <w:pPr>
              <w:tabs>
                <w:tab w:val="center" w:pos="16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F40E14" w:rsidRPr="00F40E14" w14:paraId="0EE5A8C1" w14:textId="77777777" w:rsidTr="00DB1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0D373859" w14:textId="77777777" w:rsidR="00F40E14" w:rsidRPr="00F40E14" w:rsidRDefault="00F40E14" w:rsidP="00F40E14">
            <w:pPr>
              <w:tabs>
                <w:tab w:val="center" w:pos="164"/>
              </w:tabs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 w:eastAsia="de-DE"/>
              </w:rPr>
            </w:pPr>
            <w:r w:rsidRPr="00F40E14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 w:eastAsia="de-DE"/>
              </w:rPr>
              <w:t>In the WS 21-WS 22 I was able to reach more students with my lesson compared to face-to-face semester.</w:t>
            </w:r>
          </w:p>
          <w:p w14:paraId="1A795C1E" w14:textId="77777777" w:rsidR="00F40E14" w:rsidRPr="00F40E14" w:rsidRDefault="00F40E14" w:rsidP="00F40E14">
            <w:pPr>
              <w:tabs>
                <w:tab w:val="center" w:pos="164"/>
              </w:tabs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de-DE"/>
              </w:rPr>
            </w:pPr>
          </w:p>
        </w:tc>
        <w:tc>
          <w:tcPr>
            <w:tcW w:w="3402" w:type="dxa"/>
          </w:tcPr>
          <w:p w14:paraId="3CCF9DB3" w14:textId="77777777" w:rsidR="00F40E14" w:rsidRPr="00F40E14" w:rsidRDefault="00F40E14" w:rsidP="00F40E14">
            <w:pPr>
              <w:tabs>
                <w:tab w:val="center" w:pos="16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F40E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Mean 4.8</w:t>
            </w:r>
          </w:p>
          <w:p w14:paraId="03E1BBB7" w14:textId="77777777" w:rsidR="00F40E14" w:rsidRPr="00F40E14" w:rsidRDefault="00F40E14" w:rsidP="00F40E14">
            <w:pPr>
              <w:tabs>
                <w:tab w:val="center" w:pos="16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F40E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Range 4-5</w:t>
            </w:r>
          </w:p>
          <w:p w14:paraId="05EB0D3D" w14:textId="77777777" w:rsidR="00F40E14" w:rsidRPr="00F40E14" w:rsidRDefault="00F40E14" w:rsidP="00F40E14">
            <w:pPr>
              <w:tabs>
                <w:tab w:val="center" w:pos="16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r w:rsidRPr="00F40E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d</w:t>
            </w:r>
            <w:proofErr w:type="spellEnd"/>
            <w:r w:rsidRPr="00F40E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0.4</w:t>
            </w:r>
          </w:p>
          <w:p w14:paraId="256781A7" w14:textId="77777777" w:rsidR="00F40E14" w:rsidRPr="00F40E14" w:rsidRDefault="00F40E14" w:rsidP="00F40E14">
            <w:pPr>
              <w:tabs>
                <w:tab w:val="center" w:pos="16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F40E14" w:rsidRPr="00F40E14" w14:paraId="534DBB5F" w14:textId="77777777" w:rsidTr="00DB140F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1B87B9B9" w14:textId="77777777" w:rsidR="00F40E14" w:rsidRPr="00F40E14" w:rsidRDefault="00F40E14" w:rsidP="00F40E14">
            <w:pPr>
              <w:tabs>
                <w:tab w:val="center" w:pos="164"/>
              </w:tabs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de-DE"/>
              </w:rPr>
            </w:pPr>
            <w:r w:rsidRPr="00F40E1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de-DE"/>
              </w:rPr>
              <w:t>The online teaching integrates well into my daily practice routine.</w:t>
            </w:r>
          </w:p>
          <w:p w14:paraId="40ECBE3B" w14:textId="77777777" w:rsidR="00F40E14" w:rsidRPr="00F40E14" w:rsidRDefault="00F40E14" w:rsidP="00F40E14">
            <w:pPr>
              <w:tabs>
                <w:tab w:val="center" w:pos="164"/>
              </w:tabs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de-DE"/>
              </w:rPr>
            </w:pPr>
          </w:p>
        </w:tc>
        <w:tc>
          <w:tcPr>
            <w:tcW w:w="3402" w:type="dxa"/>
          </w:tcPr>
          <w:p w14:paraId="554AB6F9" w14:textId="77777777" w:rsidR="00F40E14" w:rsidRPr="00F40E14" w:rsidRDefault="00F40E14" w:rsidP="00F40E14">
            <w:pPr>
              <w:tabs>
                <w:tab w:val="center" w:pos="16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F40E14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Mean 4.8</w:t>
            </w:r>
          </w:p>
          <w:p w14:paraId="2E5A4A9F" w14:textId="77777777" w:rsidR="00F40E14" w:rsidRPr="00F40E14" w:rsidRDefault="00F40E14" w:rsidP="00F40E14">
            <w:pPr>
              <w:tabs>
                <w:tab w:val="center" w:pos="16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F40E14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Range 4-5</w:t>
            </w:r>
          </w:p>
          <w:p w14:paraId="58ED7945" w14:textId="77777777" w:rsidR="00F40E14" w:rsidRPr="00F40E14" w:rsidRDefault="00F40E14" w:rsidP="00F40E14">
            <w:pPr>
              <w:tabs>
                <w:tab w:val="center" w:pos="16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F40E14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SD 0.4</w:t>
            </w:r>
          </w:p>
          <w:p w14:paraId="29523F28" w14:textId="77777777" w:rsidR="00F40E14" w:rsidRPr="00F40E14" w:rsidRDefault="00F40E14" w:rsidP="00F40E14">
            <w:pPr>
              <w:tabs>
                <w:tab w:val="center" w:pos="16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F40E14" w:rsidRPr="00F40E14" w14:paraId="030284AD" w14:textId="77777777" w:rsidTr="00DB1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6819FD2E" w14:textId="77777777" w:rsidR="00F40E14" w:rsidRPr="00F40E14" w:rsidRDefault="00F40E14" w:rsidP="00F40E14">
            <w:pPr>
              <w:tabs>
                <w:tab w:val="center" w:pos="164"/>
              </w:tabs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de-DE"/>
              </w:rPr>
            </w:pPr>
            <w:r w:rsidRPr="00F40E1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de-DE"/>
              </w:rPr>
              <w:t>There were technical problems before or during lessons.</w:t>
            </w:r>
          </w:p>
        </w:tc>
        <w:tc>
          <w:tcPr>
            <w:tcW w:w="3402" w:type="dxa"/>
          </w:tcPr>
          <w:p w14:paraId="4812CD77" w14:textId="77777777" w:rsidR="00F40E14" w:rsidRPr="00F40E14" w:rsidRDefault="00F40E14" w:rsidP="00F40E14">
            <w:pPr>
              <w:tabs>
                <w:tab w:val="center" w:pos="16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F40E14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Mean 2.0</w:t>
            </w:r>
          </w:p>
          <w:p w14:paraId="14611C75" w14:textId="77777777" w:rsidR="00F40E14" w:rsidRPr="00F40E14" w:rsidRDefault="00F40E14" w:rsidP="00F40E14">
            <w:pPr>
              <w:tabs>
                <w:tab w:val="center" w:pos="16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F40E14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Range 1-4</w:t>
            </w:r>
          </w:p>
          <w:p w14:paraId="6C8D8041" w14:textId="77777777" w:rsidR="00F40E14" w:rsidRPr="00F40E14" w:rsidRDefault="00F40E14" w:rsidP="00F40E14">
            <w:pPr>
              <w:tabs>
                <w:tab w:val="center" w:pos="16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r w:rsidRPr="00F40E14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sd</w:t>
            </w:r>
            <w:proofErr w:type="spellEnd"/>
            <w:r w:rsidRPr="00F40E14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 xml:space="preserve"> 1.4</w:t>
            </w:r>
          </w:p>
          <w:p w14:paraId="0B7E2FF5" w14:textId="77777777" w:rsidR="00F40E14" w:rsidRPr="00F40E14" w:rsidRDefault="00F40E14" w:rsidP="00F40E14">
            <w:pPr>
              <w:tabs>
                <w:tab w:val="center" w:pos="16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F40E14" w:rsidRPr="00F40E14" w14:paraId="67208C65" w14:textId="77777777" w:rsidTr="00DB140F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12A89CF1" w14:textId="77777777" w:rsidR="00F40E14" w:rsidRPr="00F40E14" w:rsidRDefault="00F40E14" w:rsidP="00F40E14">
            <w:pPr>
              <w:tabs>
                <w:tab w:val="center" w:pos="164"/>
              </w:tabs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de-DE"/>
              </w:rPr>
            </w:pPr>
            <w:r w:rsidRPr="00F40E1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de-DE"/>
              </w:rPr>
              <w:t>The online teaching offered equal student interaction compared with the face-to-face lessons.</w:t>
            </w:r>
          </w:p>
          <w:p w14:paraId="699996F4" w14:textId="77777777" w:rsidR="00F40E14" w:rsidRPr="00F40E14" w:rsidRDefault="00F40E14" w:rsidP="00F40E14">
            <w:pPr>
              <w:tabs>
                <w:tab w:val="center" w:pos="164"/>
              </w:tabs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de-DE"/>
              </w:rPr>
            </w:pPr>
          </w:p>
        </w:tc>
        <w:tc>
          <w:tcPr>
            <w:tcW w:w="3402" w:type="dxa"/>
          </w:tcPr>
          <w:p w14:paraId="4440F179" w14:textId="77777777" w:rsidR="00F40E14" w:rsidRPr="00F40E14" w:rsidRDefault="00F40E14" w:rsidP="00F40E14">
            <w:pPr>
              <w:tabs>
                <w:tab w:val="center" w:pos="16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F40E14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Mean 3.6</w:t>
            </w:r>
          </w:p>
          <w:p w14:paraId="0A7C78D7" w14:textId="77777777" w:rsidR="00F40E14" w:rsidRPr="00F40E14" w:rsidRDefault="00F40E14" w:rsidP="00F40E14">
            <w:pPr>
              <w:tabs>
                <w:tab w:val="center" w:pos="16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F40E14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Range 2-5</w:t>
            </w:r>
          </w:p>
          <w:p w14:paraId="64348753" w14:textId="77777777" w:rsidR="00F40E14" w:rsidRPr="00F40E14" w:rsidRDefault="00F40E14" w:rsidP="00F40E14">
            <w:pPr>
              <w:tabs>
                <w:tab w:val="center" w:pos="16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r w:rsidRPr="00F40E14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sd</w:t>
            </w:r>
            <w:proofErr w:type="spellEnd"/>
            <w:r w:rsidRPr="00F40E14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 xml:space="preserve"> 1.1</w:t>
            </w:r>
          </w:p>
          <w:p w14:paraId="4E387655" w14:textId="77777777" w:rsidR="00F40E14" w:rsidRPr="00F40E14" w:rsidRDefault="00F40E14" w:rsidP="00F40E14">
            <w:pPr>
              <w:tabs>
                <w:tab w:val="center" w:pos="16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F40E14" w:rsidRPr="00F40E14" w14:paraId="1ADA4345" w14:textId="77777777" w:rsidTr="00DB1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66B6DFA6" w14:textId="77777777" w:rsidR="00F40E14" w:rsidRPr="00F40E14" w:rsidRDefault="00F40E14" w:rsidP="00F40E14">
            <w:pPr>
              <w:tabs>
                <w:tab w:val="center" w:pos="164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402" w:type="dxa"/>
          </w:tcPr>
          <w:p w14:paraId="10AEBECC" w14:textId="77777777" w:rsidR="00F40E14" w:rsidRPr="00F40E14" w:rsidRDefault="00F40E14" w:rsidP="00F40E14">
            <w:pPr>
              <w:tabs>
                <w:tab w:val="center" w:pos="16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  <w:lang w:val="en-US" w:eastAsia="de-DE"/>
              </w:rPr>
            </w:pPr>
          </w:p>
        </w:tc>
      </w:tr>
    </w:tbl>
    <w:p w14:paraId="3577376E" w14:textId="77777777" w:rsidR="00F40E14" w:rsidRPr="00F40E14" w:rsidRDefault="00F40E14">
      <w:pPr>
        <w:rPr>
          <w:rFonts w:ascii="Times New Roman" w:hAnsi="Times New Roman" w:cs="Times New Roman"/>
          <w:lang w:val="en-US"/>
        </w:rPr>
      </w:pPr>
    </w:p>
    <w:p w14:paraId="313AA426" w14:textId="77777777" w:rsidR="00F40E14" w:rsidRPr="00F40E14" w:rsidRDefault="00F40E14">
      <w:pPr>
        <w:rPr>
          <w:rFonts w:ascii="Times New Roman" w:hAnsi="Times New Roman" w:cs="Times New Roman"/>
          <w:lang w:val="en-US"/>
        </w:rPr>
      </w:pPr>
    </w:p>
    <w:p w14:paraId="7E247FCF" w14:textId="77777777" w:rsidR="00F40E14" w:rsidRPr="00F40E14" w:rsidRDefault="00F40E14">
      <w:pPr>
        <w:rPr>
          <w:rFonts w:ascii="Times New Roman" w:hAnsi="Times New Roman" w:cs="Times New Roman"/>
          <w:lang w:val="en-US"/>
        </w:rPr>
      </w:pPr>
    </w:p>
    <w:p w14:paraId="41D816DB" w14:textId="77777777" w:rsidR="00F40E14" w:rsidRPr="00F40E14" w:rsidRDefault="00F40E14">
      <w:pPr>
        <w:rPr>
          <w:rFonts w:ascii="Times New Roman" w:hAnsi="Times New Roman" w:cs="Times New Roman"/>
          <w:lang w:val="en-US"/>
        </w:rPr>
      </w:pPr>
    </w:p>
    <w:p w14:paraId="6613AA33" w14:textId="77777777" w:rsidR="00F40E14" w:rsidRPr="00F40E14" w:rsidRDefault="00F40E14">
      <w:pPr>
        <w:rPr>
          <w:rFonts w:ascii="Times New Roman" w:hAnsi="Times New Roman" w:cs="Times New Roman"/>
          <w:lang w:val="en-US"/>
        </w:rPr>
      </w:pPr>
    </w:p>
    <w:p w14:paraId="0029DA2C" w14:textId="77777777" w:rsidR="00F40E14" w:rsidRPr="00F40E14" w:rsidRDefault="00F40E14">
      <w:pPr>
        <w:rPr>
          <w:rFonts w:ascii="Times New Roman" w:hAnsi="Times New Roman" w:cs="Times New Roman"/>
          <w:lang w:val="en-US"/>
        </w:rPr>
      </w:pPr>
    </w:p>
    <w:p w14:paraId="7B758503" w14:textId="77777777" w:rsidR="00F40E14" w:rsidRPr="00F40E14" w:rsidRDefault="00F40E14">
      <w:pPr>
        <w:rPr>
          <w:rFonts w:ascii="Times New Roman" w:hAnsi="Times New Roman" w:cs="Times New Roman"/>
          <w:lang w:val="en-US"/>
        </w:rPr>
      </w:pPr>
    </w:p>
    <w:p w14:paraId="593BBD2B" w14:textId="77777777" w:rsidR="00F40E14" w:rsidRPr="00F40E14" w:rsidRDefault="00F40E14">
      <w:pPr>
        <w:rPr>
          <w:rFonts w:ascii="Times New Roman" w:hAnsi="Times New Roman" w:cs="Times New Roman"/>
          <w:lang w:val="en-US"/>
        </w:rPr>
      </w:pPr>
    </w:p>
    <w:p w14:paraId="00450FE8" w14:textId="77777777" w:rsidR="00F40E14" w:rsidRPr="00F40E14" w:rsidRDefault="00F40E14">
      <w:pPr>
        <w:rPr>
          <w:rFonts w:ascii="Times New Roman" w:hAnsi="Times New Roman" w:cs="Times New Roman"/>
          <w:lang w:val="en-US"/>
        </w:rPr>
      </w:pPr>
    </w:p>
    <w:p w14:paraId="6BE7B46E" w14:textId="77777777" w:rsidR="00F40E14" w:rsidRPr="00F40E14" w:rsidRDefault="00F40E14">
      <w:pPr>
        <w:rPr>
          <w:rFonts w:ascii="Times New Roman" w:hAnsi="Times New Roman" w:cs="Times New Roman"/>
          <w:lang w:val="en-US"/>
        </w:rPr>
      </w:pPr>
    </w:p>
    <w:p w14:paraId="67FC1448" w14:textId="77777777" w:rsidR="00F40E14" w:rsidRPr="00F40E14" w:rsidRDefault="00F40E14">
      <w:pPr>
        <w:rPr>
          <w:rFonts w:ascii="Times New Roman" w:hAnsi="Times New Roman" w:cs="Times New Roman"/>
          <w:lang w:val="en-US"/>
        </w:rPr>
      </w:pPr>
    </w:p>
    <w:p w14:paraId="239371D1" w14:textId="77777777" w:rsidR="00F40E14" w:rsidRPr="00F40E14" w:rsidRDefault="00F40E14">
      <w:pPr>
        <w:rPr>
          <w:rFonts w:ascii="Times New Roman" w:hAnsi="Times New Roman" w:cs="Times New Roman"/>
          <w:lang w:val="en-US"/>
        </w:rPr>
      </w:pPr>
    </w:p>
    <w:p w14:paraId="1BFD201A" w14:textId="77777777" w:rsidR="00F40E14" w:rsidRPr="00F40E14" w:rsidRDefault="00F40E14">
      <w:pPr>
        <w:rPr>
          <w:rFonts w:ascii="Times New Roman" w:hAnsi="Times New Roman" w:cs="Times New Roman"/>
          <w:lang w:val="en-US"/>
        </w:rPr>
      </w:pPr>
    </w:p>
    <w:p w14:paraId="2053B0D9" w14:textId="77777777" w:rsidR="00F40E14" w:rsidRPr="00F40E14" w:rsidRDefault="00F40E14">
      <w:pPr>
        <w:rPr>
          <w:rFonts w:ascii="Times New Roman" w:hAnsi="Times New Roman" w:cs="Times New Roman"/>
          <w:lang w:val="en-US"/>
        </w:rPr>
      </w:pPr>
    </w:p>
    <w:p w14:paraId="3040D969" w14:textId="77777777" w:rsidR="00F40E14" w:rsidRPr="00F40E14" w:rsidRDefault="00F40E14">
      <w:pPr>
        <w:rPr>
          <w:rFonts w:ascii="Times New Roman" w:hAnsi="Times New Roman" w:cs="Times New Roman"/>
          <w:lang w:val="en-US"/>
        </w:rPr>
      </w:pPr>
    </w:p>
    <w:p w14:paraId="58FDE351" w14:textId="77777777" w:rsidR="00F40E14" w:rsidRPr="00F40E14" w:rsidRDefault="00F40E14">
      <w:pPr>
        <w:rPr>
          <w:rFonts w:ascii="Times New Roman" w:hAnsi="Times New Roman" w:cs="Times New Roman"/>
          <w:lang w:val="en-US"/>
        </w:rPr>
      </w:pPr>
    </w:p>
    <w:p w14:paraId="59365D61" w14:textId="77777777" w:rsidR="00F40E14" w:rsidRPr="00F40E14" w:rsidRDefault="00F40E14">
      <w:pPr>
        <w:rPr>
          <w:rFonts w:ascii="Times New Roman" w:hAnsi="Times New Roman" w:cs="Times New Roman"/>
          <w:lang w:val="en-US"/>
        </w:rPr>
      </w:pPr>
    </w:p>
    <w:p w14:paraId="15ADF135" w14:textId="77777777" w:rsidR="00F40E14" w:rsidRPr="00F40E14" w:rsidRDefault="00F40E14">
      <w:pPr>
        <w:rPr>
          <w:rFonts w:ascii="Times New Roman" w:hAnsi="Times New Roman" w:cs="Times New Roman"/>
          <w:lang w:val="en-US"/>
        </w:rPr>
      </w:pPr>
    </w:p>
    <w:p w14:paraId="4490614D" w14:textId="77777777" w:rsidR="00F40E14" w:rsidRPr="00F40E14" w:rsidRDefault="00F40E14">
      <w:pPr>
        <w:rPr>
          <w:rFonts w:ascii="Times New Roman" w:hAnsi="Times New Roman" w:cs="Times New Roman"/>
          <w:lang w:val="en-US"/>
        </w:rPr>
      </w:pPr>
    </w:p>
    <w:p w14:paraId="5BC1D39B" w14:textId="77777777" w:rsidR="00F40E14" w:rsidRPr="00F40E14" w:rsidRDefault="00F40E14">
      <w:pPr>
        <w:rPr>
          <w:rFonts w:ascii="Times New Roman" w:hAnsi="Times New Roman" w:cs="Times New Roman"/>
          <w:lang w:val="en-US"/>
        </w:rPr>
      </w:pPr>
    </w:p>
    <w:p w14:paraId="66688C74" w14:textId="77777777" w:rsidR="00F40E14" w:rsidRPr="00F40E14" w:rsidRDefault="00F40E14">
      <w:pPr>
        <w:rPr>
          <w:rFonts w:ascii="Times New Roman" w:hAnsi="Times New Roman" w:cs="Times New Roman"/>
          <w:lang w:val="en-US"/>
        </w:rPr>
      </w:pPr>
    </w:p>
    <w:p w14:paraId="7FB7AEF4" w14:textId="77777777" w:rsidR="00F40E14" w:rsidRPr="00F40E14" w:rsidRDefault="00F40E14">
      <w:pPr>
        <w:rPr>
          <w:rFonts w:ascii="Times New Roman" w:hAnsi="Times New Roman" w:cs="Times New Roman"/>
          <w:lang w:val="en-US"/>
        </w:rPr>
      </w:pPr>
    </w:p>
    <w:p w14:paraId="0A30F5C2" w14:textId="77777777" w:rsidR="00F40E14" w:rsidRPr="00F40E14" w:rsidRDefault="00F40E14">
      <w:pPr>
        <w:rPr>
          <w:rFonts w:ascii="Times New Roman" w:hAnsi="Times New Roman" w:cs="Times New Roman"/>
          <w:lang w:val="en-US"/>
        </w:rPr>
      </w:pPr>
    </w:p>
    <w:p w14:paraId="1B5242CF" w14:textId="77777777" w:rsidR="00F40E14" w:rsidRPr="00F40E14" w:rsidRDefault="00F40E14">
      <w:pPr>
        <w:rPr>
          <w:rFonts w:ascii="Times New Roman" w:hAnsi="Times New Roman" w:cs="Times New Roman"/>
          <w:lang w:val="en-US"/>
        </w:rPr>
      </w:pPr>
    </w:p>
    <w:p w14:paraId="65AAF15E" w14:textId="77777777" w:rsidR="00F40E14" w:rsidRPr="00F40E14" w:rsidRDefault="00F40E14">
      <w:pPr>
        <w:rPr>
          <w:rFonts w:ascii="Times New Roman" w:hAnsi="Times New Roman" w:cs="Times New Roman"/>
          <w:lang w:val="en-US"/>
        </w:rPr>
      </w:pPr>
    </w:p>
    <w:p w14:paraId="4DF7F546" w14:textId="77777777" w:rsidR="00F40E14" w:rsidRPr="00F40E14" w:rsidRDefault="00F40E14">
      <w:pPr>
        <w:rPr>
          <w:rFonts w:ascii="Times New Roman" w:hAnsi="Times New Roman" w:cs="Times New Roman"/>
          <w:lang w:val="en-US"/>
        </w:rPr>
      </w:pPr>
    </w:p>
    <w:p w14:paraId="7D34336A" w14:textId="77777777" w:rsidR="00F40E14" w:rsidRPr="00F40E14" w:rsidRDefault="00F40E14">
      <w:pPr>
        <w:rPr>
          <w:rFonts w:ascii="Times New Roman" w:hAnsi="Times New Roman" w:cs="Times New Roman"/>
          <w:lang w:val="en-US"/>
        </w:rPr>
      </w:pPr>
    </w:p>
    <w:p w14:paraId="226521D6" w14:textId="77777777" w:rsidR="00F40E14" w:rsidRPr="00F40E14" w:rsidRDefault="00F40E14">
      <w:pPr>
        <w:rPr>
          <w:rFonts w:ascii="Times New Roman" w:hAnsi="Times New Roman" w:cs="Times New Roman"/>
          <w:lang w:val="en-US"/>
        </w:rPr>
      </w:pPr>
    </w:p>
    <w:p w14:paraId="0B70B8D1" w14:textId="7E9245B0" w:rsidR="00F40E14" w:rsidRPr="00F40E14" w:rsidRDefault="00F40E14" w:rsidP="00F40E14">
      <w:pPr>
        <w:spacing w:line="480" w:lineRule="auto"/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</w:pPr>
      <w:r w:rsidRPr="00F40E14">
        <w:rPr>
          <w:rFonts w:ascii="Times New Roman" w:hAnsi="Times New Roman" w:cs="Times New Roman"/>
          <w:b/>
          <w:bCs/>
          <w:lang w:val="en-US"/>
        </w:rPr>
        <w:t>Fig. 1:</w:t>
      </w:r>
      <w:r w:rsidRPr="00F40E14">
        <w:rPr>
          <w:rFonts w:ascii="Times New Roman" w:hAnsi="Times New Roman" w:cs="Times New Roman"/>
          <w:lang w:val="en-US"/>
        </w:rPr>
        <w:t xml:space="preserve"> </w:t>
      </w:r>
      <w:r w:rsidRPr="00F40E14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Lecturers’ evaluations on online teaching, based on a newly developed questionnaire using a Likert-Scale with a score from 1 – 5 (Strongly disagree to agree), using mean, range and standard deviation (</w:t>
      </w:r>
      <w:proofErr w:type="spellStart"/>
      <w:r w:rsidRPr="00F40E14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sd</w:t>
      </w:r>
      <w:proofErr w:type="spellEnd"/>
      <w:r w:rsidRPr="00F40E14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).</w:t>
      </w:r>
    </w:p>
    <w:p w14:paraId="6A60443F" w14:textId="7E6EDFF2" w:rsidR="00F40E14" w:rsidRPr="00F40E14" w:rsidRDefault="00F40E14">
      <w:pPr>
        <w:rPr>
          <w:rFonts w:ascii="Times New Roman" w:hAnsi="Times New Roman" w:cs="Times New Roman"/>
          <w:lang w:val="en-US"/>
        </w:rPr>
      </w:pPr>
    </w:p>
    <w:sectPr w:rsidR="00F40E14" w:rsidRPr="00F40E1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E14"/>
    <w:rsid w:val="0000262B"/>
    <w:rsid w:val="000342FD"/>
    <w:rsid w:val="00044593"/>
    <w:rsid w:val="00047225"/>
    <w:rsid w:val="00050CFB"/>
    <w:rsid w:val="000530DD"/>
    <w:rsid w:val="0005761B"/>
    <w:rsid w:val="00057910"/>
    <w:rsid w:val="000663E8"/>
    <w:rsid w:val="000668C8"/>
    <w:rsid w:val="0006743F"/>
    <w:rsid w:val="00070192"/>
    <w:rsid w:val="00072CDF"/>
    <w:rsid w:val="0007580F"/>
    <w:rsid w:val="0009092F"/>
    <w:rsid w:val="00094A22"/>
    <w:rsid w:val="00096F05"/>
    <w:rsid w:val="000A03D8"/>
    <w:rsid w:val="000D3AB7"/>
    <w:rsid w:val="000D4FAB"/>
    <w:rsid w:val="000D5A98"/>
    <w:rsid w:val="000E0FF9"/>
    <w:rsid w:val="000E4C5F"/>
    <w:rsid w:val="00110ED3"/>
    <w:rsid w:val="00115927"/>
    <w:rsid w:val="001315CF"/>
    <w:rsid w:val="001362C0"/>
    <w:rsid w:val="0014609F"/>
    <w:rsid w:val="001576DD"/>
    <w:rsid w:val="00161539"/>
    <w:rsid w:val="00166FBD"/>
    <w:rsid w:val="001B73E5"/>
    <w:rsid w:val="001C303E"/>
    <w:rsid w:val="001C42A5"/>
    <w:rsid w:val="001C4B3F"/>
    <w:rsid w:val="001D41EB"/>
    <w:rsid w:val="001E6D29"/>
    <w:rsid w:val="0021382E"/>
    <w:rsid w:val="00217776"/>
    <w:rsid w:val="002216C3"/>
    <w:rsid w:val="002615C6"/>
    <w:rsid w:val="002632C2"/>
    <w:rsid w:val="002814B6"/>
    <w:rsid w:val="00284F84"/>
    <w:rsid w:val="0028632E"/>
    <w:rsid w:val="002A29CF"/>
    <w:rsid w:val="002D268C"/>
    <w:rsid w:val="002E229F"/>
    <w:rsid w:val="002F0A67"/>
    <w:rsid w:val="00307F6B"/>
    <w:rsid w:val="00315961"/>
    <w:rsid w:val="00324001"/>
    <w:rsid w:val="003C00D4"/>
    <w:rsid w:val="003C1189"/>
    <w:rsid w:val="003C3CCC"/>
    <w:rsid w:val="003F7F94"/>
    <w:rsid w:val="00401E43"/>
    <w:rsid w:val="004100EC"/>
    <w:rsid w:val="00441D9A"/>
    <w:rsid w:val="004A1846"/>
    <w:rsid w:val="004C4763"/>
    <w:rsid w:val="004D34D5"/>
    <w:rsid w:val="004D412E"/>
    <w:rsid w:val="004D58CC"/>
    <w:rsid w:val="005036A1"/>
    <w:rsid w:val="00514F98"/>
    <w:rsid w:val="00531B15"/>
    <w:rsid w:val="00545A3A"/>
    <w:rsid w:val="005500BB"/>
    <w:rsid w:val="00555C54"/>
    <w:rsid w:val="00582180"/>
    <w:rsid w:val="00587D4A"/>
    <w:rsid w:val="005937DF"/>
    <w:rsid w:val="005A005B"/>
    <w:rsid w:val="005A3A7B"/>
    <w:rsid w:val="005A79E2"/>
    <w:rsid w:val="005C3D1A"/>
    <w:rsid w:val="005F537C"/>
    <w:rsid w:val="005F71BA"/>
    <w:rsid w:val="006024C7"/>
    <w:rsid w:val="00610312"/>
    <w:rsid w:val="00614CAA"/>
    <w:rsid w:val="00620AF6"/>
    <w:rsid w:val="00641146"/>
    <w:rsid w:val="00663C8B"/>
    <w:rsid w:val="00674B8C"/>
    <w:rsid w:val="006758CA"/>
    <w:rsid w:val="006963A0"/>
    <w:rsid w:val="006D7811"/>
    <w:rsid w:val="006F1C48"/>
    <w:rsid w:val="006F7BAE"/>
    <w:rsid w:val="0073276D"/>
    <w:rsid w:val="007340E6"/>
    <w:rsid w:val="0076202C"/>
    <w:rsid w:val="00765133"/>
    <w:rsid w:val="00766AB6"/>
    <w:rsid w:val="00780143"/>
    <w:rsid w:val="007A4602"/>
    <w:rsid w:val="007D7653"/>
    <w:rsid w:val="007E2E37"/>
    <w:rsid w:val="007E7A9A"/>
    <w:rsid w:val="007F5F89"/>
    <w:rsid w:val="00810F87"/>
    <w:rsid w:val="00831B55"/>
    <w:rsid w:val="00862B22"/>
    <w:rsid w:val="00872EB2"/>
    <w:rsid w:val="00880EC1"/>
    <w:rsid w:val="008955F0"/>
    <w:rsid w:val="008A497E"/>
    <w:rsid w:val="008A6110"/>
    <w:rsid w:val="008B7B21"/>
    <w:rsid w:val="008C10A7"/>
    <w:rsid w:val="008E0F71"/>
    <w:rsid w:val="008E7221"/>
    <w:rsid w:val="008F47BA"/>
    <w:rsid w:val="00915D7A"/>
    <w:rsid w:val="00916E7C"/>
    <w:rsid w:val="009703CD"/>
    <w:rsid w:val="00992325"/>
    <w:rsid w:val="009979A6"/>
    <w:rsid w:val="009B3F95"/>
    <w:rsid w:val="00A11012"/>
    <w:rsid w:val="00A15EBB"/>
    <w:rsid w:val="00A422E7"/>
    <w:rsid w:val="00A50DA6"/>
    <w:rsid w:val="00A603DD"/>
    <w:rsid w:val="00A62C1D"/>
    <w:rsid w:val="00A667D3"/>
    <w:rsid w:val="00A72C5C"/>
    <w:rsid w:val="00A900BC"/>
    <w:rsid w:val="00AA4556"/>
    <w:rsid w:val="00AA66E7"/>
    <w:rsid w:val="00AB1F57"/>
    <w:rsid w:val="00AD3B44"/>
    <w:rsid w:val="00AE0487"/>
    <w:rsid w:val="00AE10E2"/>
    <w:rsid w:val="00B054D8"/>
    <w:rsid w:val="00B2024C"/>
    <w:rsid w:val="00B51B8E"/>
    <w:rsid w:val="00B72FC9"/>
    <w:rsid w:val="00BA380B"/>
    <w:rsid w:val="00BB1D78"/>
    <w:rsid w:val="00BE01E2"/>
    <w:rsid w:val="00C20116"/>
    <w:rsid w:val="00C42526"/>
    <w:rsid w:val="00C54289"/>
    <w:rsid w:val="00C657F4"/>
    <w:rsid w:val="00C7427E"/>
    <w:rsid w:val="00C862C2"/>
    <w:rsid w:val="00C95E55"/>
    <w:rsid w:val="00CD3928"/>
    <w:rsid w:val="00CD4BD0"/>
    <w:rsid w:val="00CE50A4"/>
    <w:rsid w:val="00D06F9D"/>
    <w:rsid w:val="00D16868"/>
    <w:rsid w:val="00D50BEF"/>
    <w:rsid w:val="00D9016D"/>
    <w:rsid w:val="00D94330"/>
    <w:rsid w:val="00DB4895"/>
    <w:rsid w:val="00DC469F"/>
    <w:rsid w:val="00DC49C2"/>
    <w:rsid w:val="00DC5012"/>
    <w:rsid w:val="00DF6150"/>
    <w:rsid w:val="00DF76AF"/>
    <w:rsid w:val="00E37BD2"/>
    <w:rsid w:val="00E51C5A"/>
    <w:rsid w:val="00E72463"/>
    <w:rsid w:val="00E75684"/>
    <w:rsid w:val="00E76B67"/>
    <w:rsid w:val="00E803D8"/>
    <w:rsid w:val="00E86198"/>
    <w:rsid w:val="00E94A9E"/>
    <w:rsid w:val="00E96065"/>
    <w:rsid w:val="00ED5C11"/>
    <w:rsid w:val="00F01094"/>
    <w:rsid w:val="00F13889"/>
    <w:rsid w:val="00F1409F"/>
    <w:rsid w:val="00F352FC"/>
    <w:rsid w:val="00F40A06"/>
    <w:rsid w:val="00F40E14"/>
    <w:rsid w:val="00F41B23"/>
    <w:rsid w:val="00F562A6"/>
    <w:rsid w:val="00F742DA"/>
    <w:rsid w:val="00F83B69"/>
    <w:rsid w:val="00F928E9"/>
    <w:rsid w:val="00FA748E"/>
    <w:rsid w:val="00FB5AF2"/>
    <w:rsid w:val="00FB62E2"/>
    <w:rsid w:val="00FD0A48"/>
    <w:rsid w:val="00FE5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4706C8F"/>
  <w15:chartTrackingRefBased/>
  <w15:docId w15:val="{62158565-7453-8F4E-8690-16C87C574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F40E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40E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40E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40E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40E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40E1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40E1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40E1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40E1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40E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40E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40E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40E1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40E1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40E1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40E1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40E1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40E1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40E1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40E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40E1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40E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40E1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40E1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40E1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40E1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40E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40E1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40E14"/>
    <w:rPr>
      <w:b/>
      <w:bCs/>
      <w:smallCaps/>
      <w:color w:val="0F4761" w:themeColor="accent1" w:themeShade="BF"/>
      <w:spacing w:val="5"/>
    </w:rPr>
  </w:style>
  <w:style w:type="table" w:customStyle="1" w:styleId="EinfacheTabelle21">
    <w:name w:val="Einfache Tabelle 21"/>
    <w:basedOn w:val="NormaleTabelle"/>
    <w:next w:val="EinfacheTabelle2"/>
    <w:uiPriority w:val="42"/>
    <w:rsid w:val="00F40E14"/>
    <w:rPr>
      <w:kern w:val="0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EinfacheTabelle2">
    <w:name w:val="Plain Table 2"/>
    <w:basedOn w:val="NormaleTabelle"/>
    <w:uiPriority w:val="42"/>
    <w:rsid w:val="00F40E1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914</Characters>
  <Application>Microsoft Office Word</Application>
  <DocSecurity>0</DocSecurity>
  <Lines>7</Lines>
  <Paragraphs>2</Paragraphs>
  <ScaleCrop>false</ScaleCrop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Forster</dc:creator>
  <cp:keywords/>
  <dc:description/>
  <cp:lastModifiedBy>Marie Forster</cp:lastModifiedBy>
  <cp:revision>1</cp:revision>
  <dcterms:created xsi:type="dcterms:W3CDTF">2025-01-25T15:59:00Z</dcterms:created>
  <dcterms:modified xsi:type="dcterms:W3CDTF">2025-01-25T16:13:00Z</dcterms:modified>
</cp:coreProperties>
</file>